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C1664" w14:textId="26C204F4" w:rsidR="0098620F" w:rsidRPr="007F11EE" w:rsidRDefault="00396F8D" w:rsidP="00EE3649">
      <w:pPr>
        <w:pStyle w:val="Heading1"/>
        <w:keepNext w:val="0"/>
        <w:keepLines w:val="0"/>
        <w:pBdr>
          <w:top w:val="single" w:sz="24" w:space="0" w:color="156082" w:themeColor="accent1"/>
          <w:left w:val="single" w:sz="24" w:space="0" w:color="156082" w:themeColor="accent1"/>
          <w:bottom w:val="single" w:sz="24" w:space="0" w:color="156082" w:themeColor="accent1"/>
          <w:right w:val="single" w:sz="24" w:space="0" w:color="156082" w:themeColor="accent1"/>
        </w:pBdr>
        <w:shd w:val="clear" w:color="auto" w:fill="156082" w:themeFill="accent1"/>
        <w:spacing w:before="100" w:after="0" w:line="276" w:lineRule="auto"/>
        <w:ind w:left="720" w:hanging="720"/>
        <w:jc w:val="both"/>
        <w:rPr>
          <w:rFonts w:ascii="Times New Roman" w:eastAsiaTheme="minorHAnsi" w:hAnsi="Times New Roman" w:cs="Times New Roman"/>
          <w:caps/>
          <w:color w:val="FFFFFF" w:themeColor="background1"/>
          <w:spacing w:val="15"/>
          <w:kern w:val="0"/>
          <w:sz w:val="22"/>
          <w:szCs w:val="22"/>
          <w14:ligatures w14:val="none"/>
        </w:rPr>
      </w:pPr>
      <w:r w:rsidRPr="007F11EE">
        <w:rPr>
          <w:rFonts w:ascii="Times New Roman" w:eastAsiaTheme="minorHAnsi" w:hAnsi="Times New Roman" w:cs="Times New Roman"/>
          <w:caps/>
          <w:color w:val="FFFFFF" w:themeColor="background1"/>
          <w:spacing w:val="15"/>
          <w:kern w:val="0"/>
          <w:sz w:val="22"/>
          <w:szCs w:val="22"/>
          <w14:ligatures w14:val="none"/>
        </w:rPr>
        <w:t xml:space="preserve">Supplementary Material: Appendix </w:t>
      </w:r>
      <w:r w:rsidR="007A7055" w:rsidRPr="007F11EE">
        <w:rPr>
          <w:rFonts w:ascii="Times New Roman" w:eastAsiaTheme="minorHAnsi" w:hAnsi="Times New Roman" w:cs="Times New Roman"/>
          <w:caps/>
          <w:color w:val="FFFFFF" w:themeColor="background1"/>
          <w:spacing w:val="15"/>
          <w:kern w:val="0"/>
          <w:sz w:val="22"/>
          <w:szCs w:val="22"/>
          <w14:ligatures w14:val="none"/>
        </w:rPr>
        <w:t>4</w:t>
      </w:r>
      <w:r w:rsidRPr="007F11EE">
        <w:rPr>
          <w:rFonts w:ascii="Times New Roman" w:eastAsiaTheme="minorHAnsi" w:hAnsi="Times New Roman" w:cs="Times New Roman"/>
          <w:caps/>
          <w:color w:val="FFFFFF" w:themeColor="background1"/>
          <w:spacing w:val="15"/>
          <w:kern w:val="0"/>
          <w:sz w:val="22"/>
          <w:szCs w:val="22"/>
          <w14:ligatures w14:val="none"/>
        </w:rPr>
        <w:t>. Participant details</w:t>
      </w:r>
    </w:p>
    <w:p w14:paraId="664B1A1D" w14:textId="77777777" w:rsidR="00396F8D" w:rsidRPr="007F11EE" w:rsidRDefault="00396F8D">
      <w:pPr>
        <w:rPr>
          <w:rFonts w:ascii="Times New Roman" w:hAnsi="Times New Roman" w:cs="Times New Roman"/>
        </w:rPr>
      </w:pPr>
    </w:p>
    <w:p w14:paraId="4825ABC0" w14:textId="03650D50" w:rsidR="00577694" w:rsidRPr="007F11EE" w:rsidRDefault="00577694" w:rsidP="0038235D">
      <w:pPr>
        <w:pStyle w:val="Heading3"/>
        <w:rPr>
          <w:rFonts w:ascii="Times New Roman" w:hAnsi="Times New Roman" w:cs="Times New Roman"/>
        </w:rPr>
      </w:pPr>
      <w:r w:rsidRPr="007F11EE">
        <w:rPr>
          <w:rFonts w:ascii="Times New Roman" w:hAnsi="Times New Roman" w:cs="Times New Roman"/>
        </w:rPr>
        <w:t xml:space="preserve">Survey </w:t>
      </w:r>
      <w:r w:rsidR="0038235D" w:rsidRPr="007F11EE">
        <w:rPr>
          <w:rFonts w:ascii="Times New Roman" w:hAnsi="Times New Roman" w:cs="Times New Roman"/>
        </w:rPr>
        <w:t>participant characteristics (attrition analysis)</w:t>
      </w:r>
    </w:p>
    <w:p w14:paraId="040F257F" w14:textId="77777777" w:rsidR="0038235D" w:rsidRPr="007F11EE" w:rsidRDefault="0038235D" w:rsidP="0038235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1843"/>
        <w:gridCol w:w="1418"/>
        <w:gridCol w:w="1224"/>
      </w:tblGrid>
      <w:tr w:rsidR="003661E7" w:rsidRPr="007F11EE" w14:paraId="380BB5E5" w14:textId="77777777" w:rsidTr="00B979C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51988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4D2C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5DE9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UK percen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88A8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requency (n=1001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7A18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Percent</w:t>
            </w:r>
          </w:p>
        </w:tc>
      </w:tr>
      <w:tr w:rsidR="003661E7" w:rsidRPr="007F11EE" w14:paraId="280321D5" w14:textId="77777777" w:rsidTr="00B979C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4DD87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6825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2D1B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352D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EDA5E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6.2</w:t>
            </w:r>
          </w:p>
        </w:tc>
      </w:tr>
      <w:tr w:rsidR="003661E7" w:rsidRPr="007F11EE" w14:paraId="74B9B47A" w14:textId="77777777" w:rsidTr="00B979C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35ACB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FB52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4AC3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FDCA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0B34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3.8</w:t>
            </w:r>
          </w:p>
        </w:tc>
      </w:tr>
      <w:tr w:rsidR="003661E7" w:rsidRPr="007F11EE" w14:paraId="7ECD4EDA" w14:textId="77777777" w:rsidTr="00B979C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4DB3C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735CF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80F7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6ADE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D9ACF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.4</w:t>
            </w:r>
          </w:p>
        </w:tc>
      </w:tr>
      <w:tr w:rsidR="003661E7" w:rsidRPr="007F11EE" w14:paraId="0D8AE8CA" w14:textId="77777777" w:rsidTr="00B979C0">
        <w:tc>
          <w:tcPr>
            <w:tcW w:w="127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56FA3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843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21E5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490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A809C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4.1</w:t>
            </w:r>
          </w:p>
        </w:tc>
      </w:tr>
      <w:tr w:rsidR="003661E7" w:rsidRPr="007F11EE" w14:paraId="5B1B13A4" w14:textId="77777777" w:rsidTr="00B979C0">
        <w:tc>
          <w:tcPr>
            <w:tcW w:w="127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113F4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AC5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035E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CBA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D11B8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6.8</w:t>
            </w:r>
          </w:p>
        </w:tc>
      </w:tr>
      <w:tr w:rsidR="003661E7" w:rsidRPr="007F11EE" w14:paraId="79F2DE22" w14:textId="77777777" w:rsidTr="00B979C0">
        <w:tc>
          <w:tcPr>
            <w:tcW w:w="127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CD5A9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13F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1BEE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2A5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52437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0.9</w:t>
            </w:r>
          </w:p>
        </w:tc>
      </w:tr>
      <w:tr w:rsidR="003661E7" w:rsidRPr="007F11EE" w14:paraId="5E4A4FD8" w14:textId="77777777" w:rsidTr="00B979C0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40AE2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3FB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4A48F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09E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D1161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9.2</w:t>
            </w:r>
          </w:p>
        </w:tc>
      </w:tr>
      <w:tr w:rsidR="003661E7" w:rsidRPr="007F11EE" w14:paraId="384DE25D" w14:textId="77777777" w:rsidTr="00B979C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E5EE3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1225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EC2A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DC40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702A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6.8</w:t>
            </w:r>
          </w:p>
        </w:tc>
      </w:tr>
      <w:tr w:rsidR="003661E7" w:rsidRPr="007F11EE" w14:paraId="29369311" w14:textId="77777777" w:rsidTr="00B979C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1EF1E2E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9841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Low (no formal qualif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D429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08BB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1C1AA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1.1</w:t>
            </w:r>
          </w:p>
        </w:tc>
      </w:tr>
      <w:tr w:rsidR="003661E7" w:rsidRPr="007F11EE" w14:paraId="32B3EC4E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B4C15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784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edium (A-level or equivale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8F21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7D0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E90D6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55.3</w:t>
            </w:r>
          </w:p>
        </w:tc>
      </w:tr>
      <w:tr w:rsidR="003661E7" w:rsidRPr="007F11EE" w14:paraId="46C6F383" w14:textId="77777777" w:rsidTr="00B979C0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7D358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BDAB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High (Degree or equival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30B7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357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BF08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3.6</w:t>
            </w:r>
          </w:p>
        </w:tc>
      </w:tr>
      <w:tr w:rsidR="003661E7" w:rsidRPr="007F11EE" w14:paraId="05097D7C" w14:textId="77777777" w:rsidTr="00B979C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978B04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026EF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White or White Britis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251B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526A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9B53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4.6</w:t>
            </w:r>
          </w:p>
        </w:tc>
      </w:tr>
      <w:tr w:rsidR="003661E7" w:rsidRPr="007F11EE" w14:paraId="133ED879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1FBF9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69B0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Asian or Asian Brit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6A08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9495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7F507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6.4</w:t>
            </w:r>
          </w:p>
        </w:tc>
      </w:tr>
      <w:tr w:rsidR="003661E7" w:rsidRPr="007F11EE" w14:paraId="210C852F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035B5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14F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Black or Black Brit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13BB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BC7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6AAA1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.8</w:t>
            </w:r>
          </w:p>
        </w:tc>
      </w:tr>
      <w:tr w:rsidR="003661E7" w:rsidRPr="007F11EE" w14:paraId="6987509B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5E187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768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1814A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D95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8B429D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.6</w:t>
            </w:r>
          </w:p>
        </w:tc>
      </w:tr>
      <w:tr w:rsidR="003661E7" w:rsidRPr="007F11EE" w14:paraId="4C261309" w14:textId="77777777" w:rsidTr="00B979C0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2C46C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39BB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A163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25E0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DC83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0.6</w:t>
            </w:r>
          </w:p>
        </w:tc>
      </w:tr>
      <w:tr w:rsidR="003661E7" w:rsidRPr="007F11EE" w14:paraId="69F1CFC7" w14:textId="77777777" w:rsidTr="00B979C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BB5172F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475AE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East of Engl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973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193461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F57E0F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.2</w:t>
            </w:r>
          </w:p>
        </w:tc>
      </w:tr>
      <w:tr w:rsidR="003661E7" w:rsidRPr="007F11EE" w14:paraId="7267A0CB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BCE65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E09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East Mid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18E3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D9FA8D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6D9E8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9.7</w:t>
            </w:r>
          </w:p>
        </w:tc>
      </w:tr>
      <w:tr w:rsidR="003661E7" w:rsidRPr="007F11EE" w14:paraId="713A90BE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C90806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B0EF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026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CFA0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10167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2.0</w:t>
            </w:r>
          </w:p>
        </w:tc>
      </w:tr>
      <w:tr w:rsidR="003661E7" w:rsidRPr="007F11EE" w14:paraId="702F3BD2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CFCE1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5F5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North 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406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2B6C9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4B05E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.2</w:t>
            </w:r>
          </w:p>
        </w:tc>
      </w:tr>
      <w:tr w:rsidR="003661E7" w:rsidRPr="007F11EE" w14:paraId="44B5D5E6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16E89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D39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North 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FE15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44A6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281B8D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0.7</w:t>
            </w:r>
          </w:p>
        </w:tc>
      </w:tr>
      <w:tr w:rsidR="003661E7" w:rsidRPr="007F11EE" w14:paraId="46DF5C36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DBC50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35E2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02DF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4FA21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09110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3.1</w:t>
            </w:r>
          </w:p>
        </w:tc>
      </w:tr>
      <w:tr w:rsidR="003661E7" w:rsidRPr="007F11EE" w14:paraId="12801F63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1E16A9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22C8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3B19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31616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71601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.8</w:t>
            </w:r>
          </w:p>
        </w:tc>
      </w:tr>
      <w:tr w:rsidR="003661E7" w:rsidRPr="007F11EE" w14:paraId="355D9EB8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40C1F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6ED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South 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195E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0A56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26E64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14.6</w:t>
            </w:r>
          </w:p>
        </w:tc>
      </w:tr>
      <w:tr w:rsidR="003661E7" w:rsidRPr="007F11EE" w14:paraId="7770C026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9EB9C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002E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South 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2D79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50DB2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8B6A10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.7</w:t>
            </w:r>
          </w:p>
        </w:tc>
      </w:tr>
      <w:tr w:rsidR="003661E7" w:rsidRPr="007F11EE" w14:paraId="6F2300DA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8877ED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9E54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F78C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A89998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1906B5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.5</w:t>
            </w:r>
          </w:p>
        </w:tc>
      </w:tr>
      <w:tr w:rsidR="003661E7" w:rsidRPr="007F11EE" w14:paraId="3E1E2D9B" w14:textId="77777777" w:rsidTr="00B979C0"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E4A6C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E01D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West Mid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A89D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941E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26E4B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7.4</w:t>
            </w:r>
          </w:p>
        </w:tc>
      </w:tr>
      <w:tr w:rsidR="003661E7" w:rsidRPr="007F11EE" w14:paraId="018FA616" w14:textId="77777777" w:rsidTr="00B979C0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C85E8A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F95B1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Yorkshire &amp; Humbersi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EA507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8DF5F3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6796" w14:textId="77777777" w:rsidR="003661E7" w:rsidRPr="007F11EE" w:rsidRDefault="003661E7" w:rsidP="00B979C0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9.2</w:t>
            </w:r>
          </w:p>
        </w:tc>
      </w:tr>
    </w:tbl>
    <w:p w14:paraId="248E359D" w14:textId="77777777" w:rsidR="0038235D" w:rsidRPr="007F11EE" w:rsidRDefault="0038235D" w:rsidP="0038235D">
      <w:pPr>
        <w:rPr>
          <w:rFonts w:ascii="Times New Roman" w:hAnsi="Times New Roman" w:cs="Times New Roman"/>
        </w:rPr>
      </w:pPr>
    </w:p>
    <w:p w14:paraId="61AE677A" w14:textId="40779F43" w:rsidR="00577694" w:rsidRPr="007F11EE" w:rsidRDefault="00577694" w:rsidP="00577694">
      <w:pPr>
        <w:pStyle w:val="Heading3"/>
        <w:rPr>
          <w:rFonts w:ascii="Times New Roman" w:hAnsi="Times New Roman" w:cs="Times New Roman"/>
        </w:rPr>
      </w:pPr>
      <w:r w:rsidRPr="007F11EE">
        <w:rPr>
          <w:rFonts w:ascii="Times New Roman" w:hAnsi="Times New Roman" w:cs="Times New Roman"/>
        </w:rPr>
        <w:t>Interview and focus group participants</w:t>
      </w:r>
    </w:p>
    <w:p w14:paraId="5D632B0E" w14:textId="77777777" w:rsidR="00577694" w:rsidRPr="007F11EE" w:rsidRDefault="005776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96F8D" w:rsidRPr="007F11EE" w14:paraId="1B051906" w14:textId="77777777" w:rsidTr="00396F8D">
        <w:tc>
          <w:tcPr>
            <w:tcW w:w="3003" w:type="dxa"/>
          </w:tcPr>
          <w:p w14:paraId="1BEA7AC2" w14:textId="7C5E313D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 xml:space="preserve">Participant code </w:t>
            </w:r>
          </w:p>
        </w:tc>
        <w:tc>
          <w:tcPr>
            <w:tcW w:w="3003" w:type="dxa"/>
          </w:tcPr>
          <w:p w14:paraId="0D7421D9" w14:textId="701DB86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3004" w:type="dxa"/>
          </w:tcPr>
          <w:p w14:paraId="3B432C3E" w14:textId="2D6B079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 xml:space="preserve">Age </w:t>
            </w:r>
          </w:p>
        </w:tc>
      </w:tr>
      <w:tr w:rsidR="00396F8D" w:rsidRPr="007F11EE" w14:paraId="2816B377" w14:textId="77777777" w:rsidTr="00396F8D">
        <w:tc>
          <w:tcPr>
            <w:tcW w:w="3003" w:type="dxa"/>
          </w:tcPr>
          <w:p w14:paraId="2D9DAE22" w14:textId="200717BC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A-6-3-1</w:t>
            </w:r>
          </w:p>
        </w:tc>
        <w:tc>
          <w:tcPr>
            <w:tcW w:w="3003" w:type="dxa"/>
          </w:tcPr>
          <w:p w14:paraId="152E159C" w14:textId="290D1D63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23FFD18C" w14:textId="1A0FE64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6F579EB9" w14:textId="77777777" w:rsidTr="00396F8D">
        <w:tc>
          <w:tcPr>
            <w:tcW w:w="3003" w:type="dxa"/>
          </w:tcPr>
          <w:p w14:paraId="09EF9A46" w14:textId="74AC3BED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-6-3-1</w:t>
            </w:r>
          </w:p>
        </w:tc>
        <w:tc>
          <w:tcPr>
            <w:tcW w:w="3003" w:type="dxa"/>
          </w:tcPr>
          <w:p w14:paraId="47FE3231" w14:textId="1714EF1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7DD85591" w14:textId="3608625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38A4CA82" w14:textId="77777777" w:rsidTr="00396F8D">
        <w:tc>
          <w:tcPr>
            <w:tcW w:w="3003" w:type="dxa"/>
          </w:tcPr>
          <w:p w14:paraId="0F711393" w14:textId="004153F5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B-1</w:t>
            </w:r>
          </w:p>
        </w:tc>
        <w:tc>
          <w:tcPr>
            <w:tcW w:w="3003" w:type="dxa"/>
          </w:tcPr>
          <w:p w14:paraId="0008A554" w14:textId="3D1894D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66BB4076" w14:textId="0241BBC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0760DCEB" w14:textId="77777777" w:rsidTr="00396F8D">
        <w:tc>
          <w:tcPr>
            <w:tcW w:w="3003" w:type="dxa"/>
          </w:tcPr>
          <w:p w14:paraId="4980E0C1" w14:textId="43C66195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B-1</w:t>
            </w:r>
          </w:p>
        </w:tc>
        <w:tc>
          <w:tcPr>
            <w:tcW w:w="3003" w:type="dxa"/>
          </w:tcPr>
          <w:p w14:paraId="703B189D" w14:textId="5158BBEA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262C2A56" w14:textId="14A5EE0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09AECCF3" w14:textId="77777777" w:rsidTr="00396F8D">
        <w:tc>
          <w:tcPr>
            <w:tcW w:w="3003" w:type="dxa"/>
          </w:tcPr>
          <w:p w14:paraId="7754C462" w14:textId="1830D7C5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C-2-5</w:t>
            </w:r>
          </w:p>
        </w:tc>
        <w:tc>
          <w:tcPr>
            <w:tcW w:w="3003" w:type="dxa"/>
          </w:tcPr>
          <w:p w14:paraId="09FECCE1" w14:textId="229C285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0F068F29" w14:textId="39B54B4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2978E724" w14:textId="77777777" w:rsidTr="00396F8D">
        <w:tc>
          <w:tcPr>
            <w:tcW w:w="3003" w:type="dxa"/>
          </w:tcPr>
          <w:p w14:paraId="638C50D7" w14:textId="3E27039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C-2-5</w:t>
            </w:r>
          </w:p>
        </w:tc>
        <w:tc>
          <w:tcPr>
            <w:tcW w:w="3003" w:type="dxa"/>
          </w:tcPr>
          <w:p w14:paraId="19063188" w14:textId="09F48F11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004" w:type="dxa"/>
          </w:tcPr>
          <w:p w14:paraId="1DA6F7B0" w14:textId="1409171C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583D6BD7" w14:textId="77777777" w:rsidTr="00396F8D">
        <w:tc>
          <w:tcPr>
            <w:tcW w:w="3003" w:type="dxa"/>
          </w:tcPr>
          <w:p w14:paraId="7B9A7562" w14:textId="0210123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D-6</w:t>
            </w:r>
          </w:p>
        </w:tc>
        <w:tc>
          <w:tcPr>
            <w:tcW w:w="3003" w:type="dxa"/>
          </w:tcPr>
          <w:p w14:paraId="6F962E8E" w14:textId="52F9BBB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6F84E476" w14:textId="6FD509F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64</w:t>
            </w:r>
          </w:p>
        </w:tc>
      </w:tr>
      <w:tr w:rsidR="00396F8D" w:rsidRPr="007F11EE" w14:paraId="06F4D39A" w14:textId="77777777" w:rsidTr="00396F8D">
        <w:tc>
          <w:tcPr>
            <w:tcW w:w="3003" w:type="dxa"/>
          </w:tcPr>
          <w:p w14:paraId="2665F6E2" w14:textId="198587E1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lastRenderedPageBreak/>
              <w:t>FE-6</w:t>
            </w:r>
          </w:p>
        </w:tc>
        <w:tc>
          <w:tcPr>
            <w:tcW w:w="3003" w:type="dxa"/>
          </w:tcPr>
          <w:p w14:paraId="30BCFC3E" w14:textId="5A0F39F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5D259C94" w14:textId="40F1DB4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2216A156" w14:textId="77777777" w:rsidTr="00396F8D">
        <w:tc>
          <w:tcPr>
            <w:tcW w:w="3003" w:type="dxa"/>
          </w:tcPr>
          <w:p w14:paraId="10757C61" w14:textId="58943EA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D-2</w:t>
            </w:r>
          </w:p>
        </w:tc>
        <w:tc>
          <w:tcPr>
            <w:tcW w:w="3003" w:type="dxa"/>
          </w:tcPr>
          <w:p w14:paraId="06313F47" w14:textId="6142041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2A553673" w14:textId="79819668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3D2E6CD5" w14:textId="77777777" w:rsidTr="00396F8D">
        <w:tc>
          <w:tcPr>
            <w:tcW w:w="3003" w:type="dxa"/>
          </w:tcPr>
          <w:p w14:paraId="079186E4" w14:textId="1962982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F-4-1</w:t>
            </w:r>
          </w:p>
        </w:tc>
        <w:tc>
          <w:tcPr>
            <w:tcW w:w="3003" w:type="dxa"/>
          </w:tcPr>
          <w:p w14:paraId="74F09165" w14:textId="02F40EBD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4C06D537" w14:textId="3AC6EE4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76211545" w14:textId="77777777" w:rsidTr="00396F8D">
        <w:tc>
          <w:tcPr>
            <w:tcW w:w="3003" w:type="dxa"/>
          </w:tcPr>
          <w:p w14:paraId="3E8CEC00" w14:textId="62B2410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E-4-1</w:t>
            </w:r>
          </w:p>
        </w:tc>
        <w:tc>
          <w:tcPr>
            <w:tcW w:w="3003" w:type="dxa"/>
          </w:tcPr>
          <w:p w14:paraId="3F468DE6" w14:textId="67D29074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10BE787D" w14:textId="230BD22B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2B5C392D" w14:textId="77777777" w:rsidTr="00396F8D">
        <w:tc>
          <w:tcPr>
            <w:tcW w:w="3003" w:type="dxa"/>
          </w:tcPr>
          <w:p w14:paraId="7C9822FE" w14:textId="7EC6025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G-6-4</w:t>
            </w:r>
          </w:p>
        </w:tc>
        <w:tc>
          <w:tcPr>
            <w:tcW w:w="3003" w:type="dxa"/>
          </w:tcPr>
          <w:p w14:paraId="73836F91" w14:textId="22CF02E4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145C1347" w14:textId="3C717FEA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32232B5E" w14:textId="77777777" w:rsidTr="00396F8D">
        <w:tc>
          <w:tcPr>
            <w:tcW w:w="3003" w:type="dxa"/>
          </w:tcPr>
          <w:p w14:paraId="57B3B88F" w14:textId="0ED8B673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F-6-4</w:t>
            </w:r>
          </w:p>
        </w:tc>
        <w:tc>
          <w:tcPr>
            <w:tcW w:w="3003" w:type="dxa"/>
          </w:tcPr>
          <w:p w14:paraId="24BC3BF7" w14:textId="474D60A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6455296D" w14:textId="7EBA38A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75FF884A" w14:textId="77777777" w:rsidTr="00396F8D">
        <w:tc>
          <w:tcPr>
            <w:tcW w:w="3003" w:type="dxa"/>
          </w:tcPr>
          <w:p w14:paraId="05548E5F" w14:textId="6803F291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H-3-3</w:t>
            </w:r>
          </w:p>
        </w:tc>
        <w:tc>
          <w:tcPr>
            <w:tcW w:w="3003" w:type="dxa"/>
          </w:tcPr>
          <w:p w14:paraId="17E698A6" w14:textId="1630534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047ACC62" w14:textId="0149EC91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145EE90C" w14:textId="77777777" w:rsidTr="00396F8D">
        <w:tc>
          <w:tcPr>
            <w:tcW w:w="3003" w:type="dxa"/>
          </w:tcPr>
          <w:p w14:paraId="082037F4" w14:textId="5B0E331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G-3-3</w:t>
            </w:r>
          </w:p>
        </w:tc>
        <w:tc>
          <w:tcPr>
            <w:tcW w:w="3003" w:type="dxa"/>
          </w:tcPr>
          <w:p w14:paraId="570F2EEE" w14:textId="29AD6D5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7C884F80" w14:textId="7460574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6FF5E350" w14:textId="77777777" w:rsidTr="00396F8D">
        <w:tc>
          <w:tcPr>
            <w:tcW w:w="3003" w:type="dxa"/>
          </w:tcPr>
          <w:p w14:paraId="7D735C2F" w14:textId="3140E81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I-6-3</w:t>
            </w:r>
          </w:p>
        </w:tc>
        <w:tc>
          <w:tcPr>
            <w:tcW w:w="3003" w:type="dxa"/>
          </w:tcPr>
          <w:p w14:paraId="4DA46A77" w14:textId="1A033A7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37952695" w14:textId="6FB83ED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5F186AB8" w14:textId="77777777" w:rsidTr="00396F8D">
        <w:tc>
          <w:tcPr>
            <w:tcW w:w="3003" w:type="dxa"/>
          </w:tcPr>
          <w:p w14:paraId="405CACBE" w14:textId="216E9F1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H-6-3</w:t>
            </w:r>
          </w:p>
        </w:tc>
        <w:tc>
          <w:tcPr>
            <w:tcW w:w="3003" w:type="dxa"/>
          </w:tcPr>
          <w:p w14:paraId="3E5BC9D8" w14:textId="33C47D08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625B2E9F" w14:textId="11953BB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66DBC4A6" w14:textId="77777777" w:rsidTr="00396F8D">
        <w:tc>
          <w:tcPr>
            <w:tcW w:w="3003" w:type="dxa"/>
          </w:tcPr>
          <w:p w14:paraId="2D894DDF" w14:textId="79F3D01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J-6-7</w:t>
            </w:r>
          </w:p>
        </w:tc>
        <w:tc>
          <w:tcPr>
            <w:tcW w:w="3003" w:type="dxa"/>
          </w:tcPr>
          <w:p w14:paraId="077D2414" w14:textId="58DD9053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66DDD25A" w14:textId="24D3CBE8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64</w:t>
            </w:r>
          </w:p>
        </w:tc>
      </w:tr>
      <w:tr w:rsidR="00396F8D" w:rsidRPr="007F11EE" w14:paraId="5535BA6E" w14:textId="77777777" w:rsidTr="00396F8D">
        <w:tc>
          <w:tcPr>
            <w:tcW w:w="3003" w:type="dxa"/>
          </w:tcPr>
          <w:p w14:paraId="76721517" w14:textId="7C3C19C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I-6-7</w:t>
            </w:r>
          </w:p>
        </w:tc>
        <w:tc>
          <w:tcPr>
            <w:tcW w:w="3003" w:type="dxa"/>
          </w:tcPr>
          <w:p w14:paraId="11A016B5" w14:textId="55CFA5AA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4593E144" w14:textId="10AEC232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64</w:t>
            </w:r>
          </w:p>
        </w:tc>
      </w:tr>
      <w:tr w:rsidR="00396F8D" w:rsidRPr="007F11EE" w14:paraId="308281B0" w14:textId="77777777" w:rsidTr="00396F8D">
        <w:tc>
          <w:tcPr>
            <w:tcW w:w="3003" w:type="dxa"/>
          </w:tcPr>
          <w:p w14:paraId="20C5493C" w14:textId="3282068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J-3-3</w:t>
            </w:r>
          </w:p>
        </w:tc>
        <w:tc>
          <w:tcPr>
            <w:tcW w:w="3003" w:type="dxa"/>
          </w:tcPr>
          <w:p w14:paraId="4B9742B6" w14:textId="0C0DF71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04E717A3" w14:textId="3AAB613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0376B671" w14:textId="77777777" w:rsidTr="00396F8D">
        <w:tc>
          <w:tcPr>
            <w:tcW w:w="3003" w:type="dxa"/>
          </w:tcPr>
          <w:p w14:paraId="7EDEF97E" w14:textId="7B440365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K-3-3</w:t>
            </w:r>
          </w:p>
        </w:tc>
        <w:tc>
          <w:tcPr>
            <w:tcW w:w="3003" w:type="dxa"/>
          </w:tcPr>
          <w:p w14:paraId="4B165088" w14:textId="627C77F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321C51B1" w14:textId="7740E5F0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55E78912" w14:textId="77777777" w:rsidTr="00396F8D">
        <w:tc>
          <w:tcPr>
            <w:tcW w:w="3003" w:type="dxa"/>
          </w:tcPr>
          <w:p w14:paraId="6FA7EBB8" w14:textId="1B43891B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K-1-4-6</w:t>
            </w:r>
          </w:p>
        </w:tc>
        <w:tc>
          <w:tcPr>
            <w:tcW w:w="3003" w:type="dxa"/>
          </w:tcPr>
          <w:p w14:paraId="180AD74D" w14:textId="0B833F43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72F25659" w14:textId="2EA0674A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3B7AD820" w14:textId="77777777" w:rsidTr="00396F8D">
        <w:tc>
          <w:tcPr>
            <w:tcW w:w="3003" w:type="dxa"/>
          </w:tcPr>
          <w:p w14:paraId="07737C69" w14:textId="1277099D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L-1-4-6</w:t>
            </w:r>
          </w:p>
        </w:tc>
        <w:tc>
          <w:tcPr>
            <w:tcW w:w="3003" w:type="dxa"/>
          </w:tcPr>
          <w:p w14:paraId="7478838F" w14:textId="6C55A065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4E5C06B9" w14:textId="7D7989F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105BDD17" w14:textId="77777777" w:rsidTr="00396F8D">
        <w:tc>
          <w:tcPr>
            <w:tcW w:w="3003" w:type="dxa"/>
          </w:tcPr>
          <w:p w14:paraId="0A82E1BA" w14:textId="71D8359F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L-2-4</w:t>
            </w:r>
          </w:p>
        </w:tc>
        <w:tc>
          <w:tcPr>
            <w:tcW w:w="3003" w:type="dxa"/>
          </w:tcPr>
          <w:p w14:paraId="5A1A4747" w14:textId="154BDEE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3D2D5D2A" w14:textId="26AEEB6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145196F5" w14:textId="77777777" w:rsidTr="00396F8D">
        <w:tc>
          <w:tcPr>
            <w:tcW w:w="3003" w:type="dxa"/>
          </w:tcPr>
          <w:p w14:paraId="754F2047" w14:textId="2BCB796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M-2-4</w:t>
            </w:r>
          </w:p>
        </w:tc>
        <w:tc>
          <w:tcPr>
            <w:tcW w:w="3003" w:type="dxa"/>
          </w:tcPr>
          <w:p w14:paraId="77964AD0" w14:textId="19D4EB47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5BC0F3B0" w14:textId="5259E93E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396F8D" w:rsidRPr="007F11EE" w14:paraId="314A3735" w14:textId="77777777" w:rsidTr="00396F8D">
        <w:tc>
          <w:tcPr>
            <w:tcW w:w="3003" w:type="dxa"/>
          </w:tcPr>
          <w:p w14:paraId="195B43D2" w14:textId="3C3D9091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M-3-5</w:t>
            </w:r>
          </w:p>
        </w:tc>
        <w:tc>
          <w:tcPr>
            <w:tcW w:w="3003" w:type="dxa"/>
          </w:tcPr>
          <w:p w14:paraId="5D458C0E" w14:textId="2F35DE54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501ADAD7" w14:textId="1CC1B326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64</w:t>
            </w:r>
          </w:p>
        </w:tc>
      </w:tr>
      <w:tr w:rsidR="00396F8D" w:rsidRPr="007F11EE" w14:paraId="3A7CC563" w14:textId="77777777" w:rsidTr="00396F8D">
        <w:tc>
          <w:tcPr>
            <w:tcW w:w="3003" w:type="dxa"/>
          </w:tcPr>
          <w:p w14:paraId="3BD54239" w14:textId="0D623338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N-1-3-5</w:t>
            </w:r>
          </w:p>
        </w:tc>
        <w:tc>
          <w:tcPr>
            <w:tcW w:w="3003" w:type="dxa"/>
          </w:tcPr>
          <w:p w14:paraId="7F5A5B65" w14:textId="531B1D69" w:rsidR="00396F8D" w:rsidRPr="007F11EE" w:rsidRDefault="00396F8D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487137F6" w14:textId="1C207FFA" w:rsidR="00396F8D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16522611" w14:textId="77777777" w:rsidTr="00396F8D">
        <w:tc>
          <w:tcPr>
            <w:tcW w:w="3003" w:type="dxa"/>
          </w:tcPr>
          <w:p w14:paraId="3D41205C" w14:textId="31B33947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N-1-3-5</w:t>
            </w:r>
          </w:p>
        </w:tc>
        <w:tc>
          <w:tcPr>
            <w:tcW w:w="3003" w:type="dxa"/>
          </w:tcPr>
          <w:p w14:paraId="06834DD4" w14:textId="2A51BBA9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764D80C6" w14:textId="623075DD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282F840B" w14:textId="77777777" w:rsidTr="00396F8D">
        <w:tc>
          <w:tcPr>
            <w:tcW w:w="3003" w:type="dxa"/>
          </w:tcPr>
          <w:p w14:paraId="6BA77D51" w14:textId="42AC6BE9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O-2-2</w:t>
            </w:r>
          </w:p>
        </w:tc>
        <w:tc>
          <w:tcPr>
            <w:tcW w:w="3003" w:type="dxa"/>
          </w:tcPr>
          <w:p w14:paraId="137F7DB8" w14:textId="62EB2DB5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1D06C7E6" w14:textId="37053C2C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5812332D" w14:textId="77777777" w:rsidTr="00396F8D">
        <w:tc>
          <w:tcPr>
            <w:tcW w:w="3003" w:type="dxa"/>
          </w:tcPr>
          <w:p w14:paraId="107C8576" w14:textId="1272B212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O-2-2</w:t>
            </w:r>
          </w:p>
        </w:tc>
        <w:tc>
          <w:tcPr>
            <w:tcW w:w="3003" w:type="dxa"/>
          </w:tcPr>
          <w:p w14:paraId="1418C0E8" w14:textId="69B5389E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14AD513C" w14:textId="33C8B5D1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2A86C47B" w14:textId="77777777" w:rsidTr="00396F8D">
        <w:tc>
          <w:tcPr>
            <w:tcW w:w="3003" w:type="dxa"/>
          </w:tcPr>
          <w:p w14:paraId="61172D9A" w14:textId="61C6AEB6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P-6</w:t>
            </w:r>
          </w:p>
        </w:tc>
        <w:tc>
          <w:tcPr>
            <w:tcW w:w="3003" w:type="dxa"/>
          </w:tcPr>
          <w:p w14:paraId="513D5552" w14:textId="3CBB2BDE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38FF059A" w14:textId="64DB02EC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45-64</w:t>
            </w:r>
          </w:p>
        </w:tc>
      </w:tr>
      <w:tr w:rsidR="009A7592" w:rsidRPr="007F11EE" w14:paraId="52B61455" w14:textId="77777777" w:rsidTr="00396F8D">
        <w:tc>
          <w:tcPr>
            <w:tcW w:w="3003" w:type="dxa"/>
          </w:tcPr>
          <w:p w14:paraId="2BF435B4" w14:textId="77290BDA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Q-1-3</w:t>
            </w:r>
          </w:p>
        </w:tc>
        <w:tc>
          <w:tcPr>
            <w:tcW w:w="3003" w:type="dxa"/>
          </w:tcPr>
          <w:p w14:paraId="52BD0BE9" w14:textId="2084B260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397EDB76" w14:textId="775EB78B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78B1EE62" w14:textId="77777777" w:rsidTr="00396F8D">
        <w:tc>
          <w:tcPr>
            <w:tcW w:w="3003" w:type="dxa"/>
          </w:tcPr>
          <w:p w14:paraId="24D2B7D5" w14:textId="798B04DF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R-1-4</w:t>
            </w:r>
          </w:p>
        </w:tc>
        <w:tc>
          <w:tcPr>
            <w:tcW w:w="3003" w:type="dxa"/>
          </w:tcPr>
          <w:p w14:paraId="42E33CA0" w14:textId="290D19EF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2299933A" w14:textId="0FCC9C5F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7035870A" w14:textId="77777777" w:rsidTr="00396F8D">
        <w:tc>
          <w:tcPr>
            <w:tcW w:w="3003" w:type="dxa"/>
          </w:tcPr>
          <w:p w14:paraId="024E6C79" w14:textId="542C7055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S-2</w:t>
            </w:r>
          </w:p>
        </w:tc>
        <w:tc>
          <w:tcPr>
            <w:tcW w:w="3003" w:type="dxa"/>
          </w:tcPr>
          <w:p w14:paraId="15A40D51" w14:textId="3BB7B321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4" w:type="dxa"/>
          </w:tcPr>
          <w:p w14:paraId="519F881C" w14:textId="5AFF445D" w:rsidR="009A7592" w:rsidRPr="007F11EE" w:rsidRDefault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3C6104EF" w14:textId="77777777" w:rsidTr="00396F8D">
        <w:tc>
          <w:tcPr>
            <w:tcW w:w="3003" w:type="dxa"/>
          </w:tcPr>
          <w:p w14:paraId="153D6BDC" w14:textId="2993EC8A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P-1-3</w:t>
            </w:r>
          </w:p>
        </w:tc>
        <w:tc>
          <w:tcPr>
            <w:tcW w:w="3003" w:type="dxa"/>
          </w:tcPr>
          <w:p w14:paraId="705F92A3" w14:textId="2AE62C25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1D896E81" w14:textId="5B386241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37612850" w14:textId="77777777" w:rsidTr="00396F8D">
        <w:tc>
          <w:tcPr>
            <w:tcW w:w="3003" w:type="dxa"/>
          </w:tcPr>
          <w:p w14:paraId="2BAAA247" w14:textId="25545E14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Q-3-5</w:t>
            </w:r>
          </w:p>
        </w:tc>
        <w:tc>
          <w:tcPr>
            <w:tcW w:w="3003" w:type="dxa"/>
          </w:tcPr>
          <w:p w14:paraId="4C204A72" w14:textId="30A9F703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0DD4CA4A" w14:textId="03760E74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  <w:tr w:rsidR="009A7592" w:rsidRPr="007F11EE" w14:paraId="02F4BDE5" w14:textId="77777777" w:rsidTr="00396F8D">
        <w:tc>
          <w:tcPr>
            <w:tcW w:w="3003" w:type="dxa"/>
          </w:tcPr>
          <w:p w14:paraId="764ABB1A" w14:textId="24CFF984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R-1-4</w:t>
            </w:r>
          </w:p>
        </w:tc>
        <w:tc>
          <w:tcPr>
            <w:tcW w:w="3003" w:type="dxa"/>
          </w:tcPr>
          <w:p w14:paraId="2BF8D15A" w14:textId="08219234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04" w:type="dxa"/>
          </w:tcPr>
          <w:p w14:paraId="03843BBF" w14:textId="2FF37571" w:rsidR="009A7592" w:rsidRPr="007F11EE" w:rsidRDefault="009A7592" w:rsidP="009A7592">
            <w:pPr>
              <w:rPr>
                <w:rFonts w:ascii="Times New Roman" w:hAnsi="Times New Roman" w:cs="Times New Roman"/>
              </w:rPr>
            </w:pPr>
            <w:r w:rsidRPr="007F11EE">
              <w:rPr>
                <w:rFonts w:ascii="Times New Roman" w:hAnsi="Times New Roman" w:cs="Times New Roman"/>
              </w:rPr>
              <w:t>25-44</w:t>
            </w:r>
          </w:p>
        </w:tc>
      </w:tr>
    </w:tbl>
    <w:p w14:paraId="2C78E8CA" w14:textId="77777777" w:rsidR="00396F8D" w:rsidRPr="007F11EE" w:rsidRDefault="00396F8D">
      <w:pPr>
        <w:rPr>
          <w:rFonts w:ascii="Times New Roman" w:hAnsi="Times New Roman" w:cs="Times New Roman"/>
        </w:rPr>
      </w:pPr>
    </w:p>
    <w:sectPr w:rsidR="00396F8D" w:rsidRPr="007F11EE" w:rsidSect="006273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8D"/>
    <w:rsid w:val="00051769"/>
    <w:rsid w:val="00087DD3"/>
    <w:rsid w:val="002B5F8E"/>
    <w:rsid w:val="003661E7"/>
    <w:rsid w:val="0038235D"/>
    <w:rsid w:val="00396F8D"/>
    <w:rsid w:val="00496E42"/>
    <w:rsid w:val="00517F6E"/>
    <w:rsid w:val="00523BBB"/>
    <w:rsid w:val="00577694"/>
    <w:rsid w:val="005D64A6"/>
    <w:rsid w:val="005E29AF"/>
    <w:rsid w:val="005F483B"/>
    <w:rsid w:val="00603956"/>
    <w:rsid w:val="006273EC"/>
    <w:rsid w:val="00656D75"/>
    <w:rsid w:val="007A7055"/>
    <w:rsid w:val="007D6E68"/>
    <w:rsid w:val="007F11EE"/>
    <w:rsid w:val="0098620F"/>
    <w:rsid w:val="009A7592"/>
    <w:rsid w:val="009B1024"/>
    <w:rsid w:val="00A249C2"/>
    <w:rsid w:val="00AD49CF"/>
    <w:rsid w:val="00B44771"/>
    <w:rsid w:val="00B741EF"/>
    <w:rsid w:val="00C046B9"/>
    <w:rsid w:val="00E6448E"/>
    <w:rsid w:val="00EE3649"/>
    <w:rsid w:val="00F6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D5351"/>
  <w15:chartTrackingRefBased/>
  <w15:docId w15:val="{59ECE194-1190-0645-B55E-2099A9B4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F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F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F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F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4B5A"/>
    <w:pPr>
      <w:jc w:val="center"/>
    </w:pPr>
    <w:rPr>
      <w:sz w:val="20"/>
    </w:rPr>
    <w:tblPr/>
    <w:tcPr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396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6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6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F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F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F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6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Taylor</dc:creator>
  <cp:keywords/>
  <dc:description/>
  <cp:lastModifiedBy>Samuel Hampton</cp:lastModifiedBy>
  <cp:revision>11</cp:revision>
  <dcterms:created xsi:type="dcterms:W3CDTF">2024-09-10T07:57:00Z</dcterms:created>
  <dcterms:modified xsi:type="dcterms:W3CDTF">2025-04-24T08:59:00Z</dcterms:modified>
</cp:coreProperties>
</file>